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S1 Table. Top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00 candidate genes identified by FIP . </w:t>
      </w:r>
    </w:p>
    <w:tbl>
      <w:tblPr>
        <w:tblW w:w="9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45"/>
        <w:gridCol w:w="1915"/>
        <w:gridCol w:w="2229"/>
        <w:gridCol w:w="1433"/>
      </w:tblGrid>
      <w:tr>
        <w:trPr>
          <w:trHeight w:val="9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Rank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eastAsia="AdvP41461E;Segoe Print" w:cs="Times New Roman" w:ascii="Times New Roman" w:hAnsi="Times New Roman"/>
                <w:b/>
                <w:sz w:val="24"/>
                <w:szCs w:val="24"/>
              </w:rPr>
              <w:t>iteratur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rug target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6.6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267243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GF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8.6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301227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F7L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2.10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482948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GA2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3.75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677304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2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6.30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644658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tLeast" w:line="201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329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LPL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2.5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1818203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tLeast" w:line="185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5AR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0.96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583029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PINF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6.79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MID: 20696792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AR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0.9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152620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A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2.58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295599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tLeast" w:line="185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2.68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638358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DS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9.75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2.2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500116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F2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8.05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R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7.19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632026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CAM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4.84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1840281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ARB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4.64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2265259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tLeast" w:line="185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N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1.83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U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1.08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579072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8.0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LD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9.60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P2C1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6.77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614759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P2B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6.08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424548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P3A4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3.15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KT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1.90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182171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9.73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623661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L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9.5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T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7.3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304101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F20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5.8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9.67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tLeast" w:line="185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2RL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6.3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MID:1206975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5.39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769762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A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.60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482948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.64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349029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hd w:fill="FFFFFF" w:val="clear"/>
              <w:spacing w:lineRule="atLeast" w:line="185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P2J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.64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24"/>
                  <w:szCs w:val="24"/>
                </w:rPr>
                <w:t>17533030</w:t>
              </w:r>
            </w:hyperlink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.68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MID: 23490298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.83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200890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H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.45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508127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T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.00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473631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GA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.96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2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.49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015664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U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.90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CAM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.16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L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.7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EGF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.3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500613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PX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.85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437334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N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.07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MID: 23476046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1.84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381848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F2R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1.67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N1S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9.5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B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8.76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MID: 26700933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C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8.1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10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4.4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1913419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PA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1.06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122626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LA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0.57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M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8.69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BS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0.8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534395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.93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564401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PK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.52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1733268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LF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2.90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503949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T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2.03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.39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1617160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PK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.5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1847198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T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.1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350628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GF2BP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.45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E4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.27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A2G2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8.87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L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8.73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TA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8.32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L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7.96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BB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7.28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622137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9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.64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CA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.58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639934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C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.2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494740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EGF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.93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240236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79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.66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1731754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FRSF1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.1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PX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.76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C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.65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C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.04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CS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7.28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MID: 1913223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4.99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1805493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GFBP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4.7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40L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.69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590876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TH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.30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OC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.1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357996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PINA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2.78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318879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P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2.3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1717222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GS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2.15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655968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TGB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.9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618853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D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.50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262684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PX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.7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342610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L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.76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MID: 2576161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URI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.6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649348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.57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FKB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.95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909564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F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.83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355566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BL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7.32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548292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P2E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7.28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EF1A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.68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141268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TNFRSF1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6.6689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067141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G6P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5.9995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413417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POBEC3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5.5563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LOX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5.00670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436625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TLR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4.4698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657139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VP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4.13265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APK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3.20953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2.20558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PMID: 2200529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TAT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1.624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576727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FO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1.0957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520127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YP2D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0.68912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357996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LAU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9.6527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955268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RNASE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9.6067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332888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OS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9.3915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146052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TGI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8.41956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455757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TIMP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8.29247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234426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F2RL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8.13204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434908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TP5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7.9753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656540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TGFB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7.1056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MP1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6.96509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584591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FP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6.55465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657655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HLA-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6.4024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81070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T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6.05003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295599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RH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4.35766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G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4.2047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420306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ERPINA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4.11957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CTA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2.52856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294611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MP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2.35639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381405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FGFR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1.53794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LPAR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20.8746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YP11B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9.8833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122873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RAC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8.77177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562805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AS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8.76447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F2RL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8.5792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LU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8.3137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475825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IL13RA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7.15273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BCG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7.13847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416685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AS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6.60809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3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HLA-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6.55488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193031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4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UCP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6.02706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883946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4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GX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5.84838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4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TLR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5.4491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647674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4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YK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5.42297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PMID: 26518435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4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GFAP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4.65498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PMID: 25043249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4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TS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4.6058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4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JAK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4.5838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518053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4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GSTA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3.4035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4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HNF1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3.15000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291157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4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FAS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1.53528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267551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5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TTP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1.44278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5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LIP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1.28953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5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TS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.96414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PMID: 19910633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5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GP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.9435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604003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5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CK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.7929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133042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5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IFN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10.6734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669051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5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ULT2B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9.8183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5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LDLRAP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9.78817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5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DH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9.71085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5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OT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9.4019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934377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6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TH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8.35780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6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TGF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8.12724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546217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6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N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8.119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6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BCB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7.7347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6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ASP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7.08724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 xml:space="preserve">PMID: 25533914 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6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SLC10A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7.0195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6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BP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6.89123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088863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HP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6.16356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6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DH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5.94222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6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YP4A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5.83833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740569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D8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5.63004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268223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EPHX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5.32037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GP1B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4.99935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287215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ITIH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4.56355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YD8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4.11908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573837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MA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4.098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BHM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3.95325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219252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CL1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3.8984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872383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ADRBK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3.16400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7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GPX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2.9656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377061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8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DRD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2.67877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8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FETU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2.56007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8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APK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2.03885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8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IL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1.9450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417851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8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GAS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1.8365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8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GH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1.35269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127369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8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TNNT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0.90229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8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BG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0.81169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8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D1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0.69664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157176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8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KLKB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00.0847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568421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9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VEGF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9.33978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662196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9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X3CL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8.87299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224486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9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LEC3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8.19024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93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RX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7.978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9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RNASE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7.41607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9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TN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7.21662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9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UCP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7.1810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1684466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9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IL6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6.3990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242134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9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IK3C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6.36798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9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ITIH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6.3437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shd w:fill="FFFFFF" w:val="clear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20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TPN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96.21880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MID: 2504256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√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753303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2:33:00Z</dcterms:created>
  <dc:creator>Administrator</dc:creator>
  <dc:description/>
  <dc:language>en-US</dc:language>
  <cp:lastModifiedBy>Crystal</cp:lastModifiedBy>
  <dcterms:modified xsi:type="dcterms:W3CDTF">2016-02-24T08:09:44Z</dcterms:modified>
  <cp:revision>2</cp:revision>
  <dc:subject/>
  <dc:title>Table 3: The significance between combinations among the integration of the two and three data sourc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